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7EA" w:rsidRPr="004B37EA" w:rsidRDefault="004B37EA" w:rsidP="004B37EA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  <w:r w:rsidRPr="004B37EA">
        <w:rPr>
          <w:rFonts w:ascii="Times New Roman" w:eastAsia="Times New Roman" w:hAnsi="Times New Roman" w:cs="Times New Roman"/>
          <w:b/>
          <w:lang w:val="en-US"/>
        </w:rPr>
        <w:t>Table S2. VRs are not all correctly annotated in databases.</w:t>
      </w:r>
    </w:p>
    <w:p w:rsidR="004B37EA" w:rsidRPr="004B37EA" w:rsidRDefault="004B37EA" w:rsidP="004B37EA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proofErr w:type="gramStart"/>
      <w:r w:rsidRPr="004B37EA">
        <w:rPr>
          <w:rFonts w:ascii="Times New Roman" w:eastAsia="Times New Roman" w:hAnsi="Times New Roman" w:cs="Times New Roman"/>
          <w:lang w:val="en-US"/>
        </w:rPr>
        <w:t>Ensembl</w:t>
      </w:r>
      <w:proofErr w:type="spellEnd"/>
      <w:r w:rsidRPr="004B37EA">
        <w:rPr>
          <w:rFonts w:ascii="Times New Roman" w:eastAsia="Times New Roman" w:hAnsi="Times New Roman" w:cs="Times New Roman"/>
          <w:lang w:val="en-US"/>
        </w:rPr>
        <w:t xml:space="preserve"> genes that match VR cDNA sequences but are annotated as ‘novel genes’.</w:t>
      </w:r>
      <w:proofErr w:type="gramEnd"/>
      <w:r w:rsidRPr="004B37EA">
        <w:rPr>
          <w:rFonts w:ascii="Times New Roman" w:eastAsia="Times New Roman" w:hAnsi="Times New Roman" w:cs="Times New Roman"/>
          <w:lang w:val="en-US"/>
        </w:rPr>
        <w:t xml:space="preserve"> Those genes that match a sequence with 100% identity were included in our analyses and their name was changed to that of the cDNA sequence they matched (third column).</w:t>
      </w:r>
    </w:p>
    <w:tbl>
      <w:tblPr>
        <w:tblW w:w="766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8"/>
        <w:gridCol w:w="2251"/>
        <w:gridCol w:w="2869"/>
      </w:tblGrid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4B37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Ensembl</w:t>
            </w:r>
            <w:proofErr w:type="spellEnd"/>
            <w:r w:rsidRPr="004B37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 xml:space="preserve"> ID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4B37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Ensembl</w:t>
            </w:r>
            <w:proofErr w:type="spellEnd"/>
            <w:r w:rsidRPr="004B37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 xml:space="preserve"> gene name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VR cDNA with 100% identity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545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AC107868.1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227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629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10302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2r47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687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10665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02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634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10666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41.Vmn1r93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476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10670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50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8768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11300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203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8764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11314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208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8231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11329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221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615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16442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40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5745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133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46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583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141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06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394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172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31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651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175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33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676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177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34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516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179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38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387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187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98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598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201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54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229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214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61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453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216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62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607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220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66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475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4498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45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519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5725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36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676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5726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05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580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5728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47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429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6164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44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414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8453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97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498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8653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96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391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8660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99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474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8677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53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508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8693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08.Vmn1r156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660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8720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64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152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Gm9268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2r64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630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RP23-331M13.5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92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9245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1rd19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82</w:t>
            </w:r>
          </w:p>
        </w:tc>
      </w:tr>
      <w:tr w:rsidR="004B37EA" w:rsidRPr="004B37EA" w:rsidTr="00142F0E">
        <w:trPr>
          <w:trHeight w:val="257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ENSMUSG00000069295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1rh19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:rsidR="004B37EA" w:rsidRPr="004B37EA" w:rsidRDefault="004B37EA" w:rsidP="004B37EA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</w:pPr>
            <w:r w:rsidRPr="004B37EA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lang w:val="en-US"/>
              </w:rPr>
              <w:t>Vmn1r196</w:t>
            </w:r>
          </w:p>
        </w:tc>
        <w:bookmarkStart w:id="0" w:name="_GoBack"/>
        <w:bookmarkEnd w:id="0"/>
      </w:tr>
    </w:tbl>
    <w:p w:rsidR="00D916F7" w:rsidRDefault="004B37EA" w:rsidP="004B37EA"/>
    <w:sectPr w:rsidR="00D91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0EB"/>
    <w:rsid w:val="001C2BE8"/>
    <w:rsid w:val="004B37EA"/>
    <w:rsid w:val="00A024FD"/>
    <w:rsid w:val="00BE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ogan</dc:creator>
  <cp:lastModifiedBy>Darren Logan</cp:lastModifiedBy>
  <cp:revision>2</cp:revision>
  <dcterms:created xsi:type="dcterms:W3CDTF">2014-05-27T09:27:00Z</dcterms:created>
  <dcterms:modified xsi:type="dcterms:W3CDTF">2014-05-27T09:27:00Z</dcterms:modified>
</cp:coreProperties>
</file>